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33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93"/>
        <w:gridCol w:w="1752"/>
        <w:gridCol w:w="86"/>
      </w:tblGrid>
      <w:tr w:rsidR="001C3E85" w:rsidRPr="002129E1" w14:paraId="77C0CD54" w14:textId="77777777" w:rsidTr="002106C6">
        <w:trPr>
          <w:gridAfter w:val="1"/>
          <w:wAfter w:w="86" w:type="dxa"/>
          <w:trHeight w:val="290"/>
        </w:trPr>
        <w:tc>
          <w:tcPr>
            <w:tcW w:w="524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239355B" w14:textId="77777777" w:rsidR="001C3E85" w:rsidRPr="002129E1" w:rsidRDefault="001C3E85" w:rsidP="002106C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able A1. Internal Consistency of Questionnaires</w:t>
            </w:r>
          </w:p>
        </w:tc>
      </w:tr>
      <w:tr w:rsidR="001C3E85" w:rsidRPr="002129E1" w14:paraId="35472ADD" w14:textId="77777777" w:rsidTr="002106C6">
        <w:trPr>
          <w:trHeight w:val="290"/>
        </w:trPr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921796" w14:textId="77777777" w:rsidR="001C3E85" w:rsidRPr="002129E1" w:rsidRDefault="001C3E85" w:rsidP="002106C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9FA9F1" w14:textId="77777777" w:rsidR="001C3E85" w:rsidRPr="002129E1" w:rsidRDefault="001C3E85" w:rsidP="002106C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ronbach’s alpha</w:t>
            </w:r>
          </w:p>
        </w:tc>
      </w:tr>
      <w:tr w:rsidR="001C3E85" w:rsidRPr="002129E1" w14:paraId="73211386" w14:textId="77777777" w:rsidTr="002106C6">
        <w:trPr>
          <w:trHeight w:val="290"/>
        </w:trPr>
        <w:tc>
          <w:tcPr>
            <w:tcW w:w="34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442F7D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E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0DE81AA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1C3E85" w:rsidRPr="002129E1" w14:paraId="3FF6D400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56F6E16F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Q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lf </w:t>
            </w: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me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583337F7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C3E85" w:rsidRPr="002129E1" w14:paraId="7E586A14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7B2FD299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Q Acceptance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74AF262C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1C3E85" w:rsidRPr="002129E1" w14:paraId="71164ED7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20EA8A76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Q Rumination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60CE9AD2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</w:t>
            </w:r>
          </w:p>
        </w:tc>
      </w:tr>
      <w:tr w:rsidR="001C3E85" w:rsidRPr="002129E1" w14:paraId="7BAD052F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7FDB852A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Q Po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tive </w:t>
            </w: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oc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g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23908E3A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1C3E85" w:rsidRPr="002129E1" w14:paraId="4A03FD21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37ACCC2B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Q Refoc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g and </w:t>
            </w: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ning 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7B215D44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1C3E85" w:rsidRPr="002129E1" w14:paraId="4B87D5DA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1612A565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Q Po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tive </w:t>
            </w: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ap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aising 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645FD554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1C3E85" w:rsidRPr="002129E1" w14:paraId="0347368C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3523D9F9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RQ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utting things into </w:t>
            </w: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s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tive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3B6DEDC3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C3E85" w:rsidRPr="002129E1" w14:paraId="07548A68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5E045121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Q Catastroph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ing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66A948A3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1C3E85" w:rsidRPr="002129E1" w14:paraId="55EEB0E2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514E6E8E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Q Bla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g Others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48F40EF5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1C3E85" w:rsidRPr="002129E1" w14:paraId="542938FD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4104ACD0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HA Aggression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6B6671D0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1C3E85" w:rsidRPr="002129E1" w14:paraId="32C5680A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4C7C287D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PAQ Physical Aggression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522A1070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C3E85" w:rsidRPr="002129E1" w14:paraId="010B13DB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5A3508D2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PAQ Verbal Aggression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3FA03B2D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C3E85" w:rsidRPr="002129E1" w14:paraId="52F2DD4E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21055841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BM Physical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65178915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1C3E85" w:rsidRPr="002129E1" w14:paraId="69C5E21B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4A20E66E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BM Cognitive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6B34F5C8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1C3E85" w:rsidRPr="002129E1" w14:paraId="3D13AC9F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67800797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BM Emotional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35B00745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1C3E85" w:rsidRPr="002129E1" w14:paraId="11C53DC5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36D21F56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cial Support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3608FC56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</w:tr>
      <w:tr w:rsidR="001C3E85" w:rsidRPr="002129E1" w14:paraId="166BC265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56DF6FD4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54D1F9DF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C3E85" w:rsidRPr="002129E1" w14:paraId="4E23E3F9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3F0D6320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AFFT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7FA09292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1C3E85" w:rsidRPr="002129E1" w14:paraId="78D8E024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51EDA7BD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I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2548E729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1C3E85" w:rsidRPr="002129E1" w14:paraId="78D09251" w14:textId="77777777" w:rsidTr="002106C6">
        <w:trPr>
          <w:trHeight w:val="290"/>
        </w:trPr>
        <w:tc>
          <w:tcPr>
            <w:tcW w:w="3493" w:type="dxa"/>
            <w:noWrap/>
            <w:vAlign w:val="bottom"/>
            <w:hideMark/>
          </w:tcPr>
          <w:p w14:paraId="331BB386" w14:textId="77777777" w:rsidR="001C3E85" w:rsidRPr="002129E1" w:rsidRDefault="001C3E85" w:rsidP="002106C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DI</w:t>
            </w:r>
          </w:p>
        </w:tc>
        <w:tc>
          <w:tcPr>
            <w:tcW w:w="1838" w:type="dxa"/>
            <w:gridSpan w:val="2"/>
            <w:noWrap/>
            <w:vAlign w:val="bottom"/>
            <w:hideMark/>
          </w:tcPr>
          <w:p w14:paraId="48C2EB7A" w14:textId="77777777" w:rsidR="001C3E85" w:rsidRPr="002129E1" w:rsidRDefault="001C3E85" w:rsidP="002106C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129E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</w:t>
            </w:r>
          </w:p>
        </w:tc>
      </w:tr>
    </w:tbl>
    <w:p w14:paraId="748A15F3" w14:textId="77777777" w:rsidR="001C3E85" w:rsidRDefault="001C3E85" w:rsidP="001C3E85"/>
    <w:p w14:paraId="7078F419" w14:textId="77777777" w:rsidR="001C3E85" w:rsidRDefault="001C3E85" w:rsidP="001C3E85"/>
    <w:p w14:paraId="6B3967C7" w14:textId="77777777" w:rsidR="001C3E85" w:rsidRDefault="001C3E85" w:rsidP="001C3E85"/>
    <w:p w14:paraId="144F3182" w14:textId="77777777" w:rsidR="001C3E85" w:rsidRDefault="001C3E85" w:rsidP="001C3E85"/>
    <w:p w14:paraId="06C9872A" w14:textId="77777777" w:rsidR="004513ED" w:rsidRDefault="004513ED"/>
    <w:sectPr w:rsidR="00451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E85"/>
    <w:rsid w:val="000C1081"/>
    <w:rsid w:val="001C3E85"/>
    <w:rsid w:val="00223E8E"/>
    <w:rsid w:val="004513ED"/>
    <w:rsid w:val="005872AD"/>
    <w:rsid w:val="00EE6969"/>
    <w:rsid w:val="00F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6DE1E"/>
  <w15:chartTrackingRefBased/>
  <w15:docId w15:val="{7E7A43B1-0E4E-2441-91E4-99EB1291F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E85"/>
    <w:pPr>
      <w:spacing w:after="0" w:line="240" w:lineRule="auto"/>
    </w:pPr>
    <w:rPr>
      <w:rFonts w:ascii="Times New Roman" w:eastAsiaTheme="minorEastAsia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E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E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E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E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E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E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E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E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E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E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3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E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3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E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3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E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E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nukova</dc:creator>
  <cp:keywords/>
  <dc:description/>
  <cp:lastModifiedBy>Martina Vnukova</cp:lastModifiedBy>
  <cp:revision>1</cp:revision>
  <dcterms:created xsi:type="dcterms:W3CDTF">2026-06-26T08:33:00Z</dcterms:created>
  <dcterms:modified xsi:type="dcterms:W3CDTF">2026-06-26T08:33:00Z</dcterms:modified>
</cp:coreProperties>
</file>